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82205" w14:textId="0E8A2F89" w:rsidR="00400699" w:rsidRPr="00FA04EA" w:rsidRDefault="00400699">
      <w:pPr>
        <w:rPr>
          <w:rFonts w:cstheme="minorHAnsi"/>
          <w:sz w:val="24"/>
          <w:szCs w:val="24"/>
          <w:lang w:eastAsia="ja-JP"/>
        </w:rPr>
      </w:pPr>
      <w:r w:rsidRPr="00FA04EA">
        <w:rPr>
          <w:rFonts w:cstheme="minorHAnsi"/>
          <w:b/>
          <w:bCs/>
          <w:sz w:val="24"/>
          <w:szCs w:val="24"/>
          <w:lang w:eastAsia="ja-JP"/>
        </w:rPr>
        <w:t>Supp</w:t>
      </w:r>
      <w:r w:rsidR="00FA04EA" w:rsidRPr="00FA04EA">
        <w:rPr>
          <w:rFonts w:cstheme="minorHAnsi"/>
          <w:b/>
          <w:bCs/>
          <w:sz w:val="24"/>
          <w:szCs w:val="24"/>
          <w:lang w:eastAsia="ja-JP"/>
        </w:rPr>
        <w:t>lementary Table 1</w:t>
      </w:r>
      <w:r w:rsidR="00FA04EA" w:rsidRPr="00FA04EA">
        <w:rPr>
          <w:rFonts w:cstheme="minorHAnsi"/>
          <w:sz w:val="24"/>
          <w:szCs w:val="24"/>
          <w:lang w:eastAsia="ja-JP"/>
        </w:rPr>
        <w:t xml:space="preserve">. </w:t>
      </w:r>
      <w:r w:rsidR="00FA04EA" w:rsidRPr="00FA04EA">
        <w:rPr>
          <w:rFonts w:cstheme="minorHAnsi"/>
          <w:sz w:val="24"/>
          <w:szCs w:val="24"/>
        </w:rPr>
        <w:t>Reference genomes representing 3</w:t>
      </w:r>
      <w:r w:rsidR="00FA04EA" w:rsidRPr="00FA04EA">
        <w:rPr>
          <w:rFonts w:cstheme="minorHAnsi"/>
          <w:sz w:val="24"/>
          <w:szCs w:val="24"/>
          <w:lang w:eastAsia="ja-JP"/>
        </w:rPr>
        <w:t>1</w:t>
      </w:r>
      <w:r w:rsidR="00FA04EA" w:rsidRPr="00FA04EA">
        <w:rPr>
          <w:rFonts w:cstheme="minorHAnsi"/>
          <w:sz w:val="24"/>
          <w:szCs w:val="24"/>
        </w:rPr>
        <w:t xml:space="preserve"> species of the genus A</w:t>
      </w:r>
      <w:r w:rsidR="00FA04EA" w:rsidRPr="00FA04EA">
        <w:rPr>
          <w:rFonts w:cstheme="minorHAnsi"/>
          <w:i/>
          <w:iCs/>
          <w:sz w:val="24"/>
          <w:szCs w:val="24"/>
        </w:rPr>
        <w:t>eromona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341"/>
        <w:gridCol w:w="1708"/>
        <w:gridCol w:w="991"/>
        <w:gridCol w:w="2160"/>
        <w:gridCol w:w="1440"/>
        <w:gridCol w:w="1080"/>
        <w:gridCol w:w="1529"/>
        <w:gridCol w:w="1714"/>
        <w:gridCol w:w="1437"/>
      </w:tblGrid>
      <w:tr w:rsidR="00217676" w:rsidRPr="00E2710E" w14:paraId="057A5BAD" w14:textId="77777777" w:rsidTr="00217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02D27387" w14:textId="4015023E" w:rsidR="00D86229" w:rsidRPr="00E2710E" w:rsidRDefault="00D86229" w:rsidP="00BC6534">
            <w:pPr>
              <w:rPr>
                <w:rFonts w:cstheme="minorHAnsi"/>
                <w:b w:val="0"/>
                <w:bCs w:val="0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cstheme="minorHAnsi"/>
                <w:b w:val="0"/>
                <w:bCs w:val="0"/>
                <w:i/>
                <w:iCs/>
                <w:color w:val="000000"/>
                <w:kern w:val="0"/>
                <w:lang w:eastAsia="ja-JP"/>
                <w14:ligatures w14:val="none"/>
              </w:rPr>
              <w:t>Aeromonas</w:t>
            </w:r>
            <w:r w:rsidRPr="00E2710E">
              <w:rPr>
                <w:rFonts w:cstheme="minorHAnsi"/>
                <w:b w:val="0"/>
                <w:bCs w:val="0"/>
                <w:color w:val="000000"/>
                <w:kern w:val="0"/>
                <w:lang w:eastAsia="ja-JP"/>
                <w14:ligatures w14:val="none"/>
              </w:rPr>
              <w:t xml:space="preserve"> species</w:t>
            </w:r>
          </w:p>
        </w:tc>
        <w:tc>
          <w:tcPr>
            <w:tcW w:w="593" w:type="pct"/>
            <w:noWrap/>
            <w:hideMark/>
          </w:tcPr>
          <w:p w14:paraId="5EA6BB49" w14:textId="77777777" w:rsidR="00D86229" w:rsidRPr="00E2710E" w:rsidRDefault="00D86229" w:rsidP="00BC6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Strain</w:t>
            </w:r>
          </w:p>
        </w:tc>
        <w:tc>
          <w:tcPr>
            <w:tcW w:w="344" w:type="pct"/>
          </w:tcPr>
          <w:p w14:paraId="77A1F3AF" w14:textId="10DECA9C" w:rsidR="00D86229" w:rsidRPr="00E2710E" w:rsidRDefault="00E2710E" w:rsidP="00E27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cstheme="minorHAnsi"/>
                <w:b w:val="0"/>
                <w:bCs w:val="0"/>
                <w:color w:val="000000"/>
                <w:kern w:val="0"/>
                <w:lang w:eastAsia="ja-JP"/>
                <w14:ligatures w14:val="none"/>
              </w:rPr>
              <w:t>Type strain</w:t>
            </w:r>
          </w:p>
        </w:tc>
        <w:tc>
          <w:tcPr>
            <w:tcW w:w="750" w:type="pct"/>
            <w:noWrap/>
            <w:hideMark/>
          </w:tcPr>
          <w:p w14:paraId="2B8C15B5" w14:textId="254588E8" w:rsidR="00D86229" w:rsidRPr="00E2710E" w:rsidRDefault="00D86229" w:rsidP="00BC6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 xml:space="preserve">NCBI 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RefSeq</w:t>
            </w:r>
            <w:proofErr w:type="spellEnd"/>
            <w:r w:rsidRPr="00E2710E">
              <w:rPr>
                <w:rFonts w:cstheme="minorHAnsi"/>
                <w:b w:val="0"/>
                <w:bCs w:val="0"/>
                <w:color w:val="000000"/>
                <w:kern w:val="0"/>
                <w:lang w:eastAsia="ja-JP"/>
                <w14:ligatures w14:val="none"/>
              </w:rPr>
              <w:t xml:space="preserve"> </w:t>
            </w:r>
          </w:p>
          <w:p w14:paraId="3D6BD708" w14:textId="676512B8" w:rsidR="00D86229" w:rsidRPr="00E2710E" w:rsidRDefault="00D86229" w:rsidP="00BC6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r w:rsidRPr="00E2710E">
              <w:rPr>
                <w:rFonts w:cstheme="minorHAnsi"/>
                <w:b w:val="0"/>
                <w:bCs w:val="0"/>
                <w:color w:val="000000"/>
                <w:kern w:val="0"/>
                <w:lang w:eastAsia="ja-JP"/>
                <w14:ligatures w14:val="none"/>
              </w:rPr>
              <w:t>Assembly</w:t>
            </w:r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 xml:space="preserve"> Accession</w:t>
            </w:r>
          </w:p>
        </w:tc>
        <w:tc>
          <w:tcPr>
            <w:tcW w:w="500" w:type="pct"/>
            <w:noWrap/>
            <w:hideMark/>
          </w:tcPr>
          <w:p w14:paraId="6D2533E2" w14:textId="77777777" w:rsidR="00D86229" w:rsidRPr="00E2710E" w:rsidRDefault="00D86229" w:rsidP="00BC6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Level</w:t>
            </w:r>
          </w:p>
        </w:tc>
        <w:tc>
          <w:tcPr>
            <w:tcW w:w="375" w:type="pct"/>
            <w:noWrap/>
            <w:hideMark/>
          </w:tcPr>
          <w:p w14:paraId="4744471C" w14:textId="77777777" w:rsidR="00D86229" w:rsidRPr="00E2710E" w:rsidRDefault="00D86229" w:rsidP="00400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531" w:type="pct"/>
            <w:noWrap/>
            <w:hideMark/>
          </w:tcPr>
          <w:p w14:paraId="2168C721" w14:textId="77777777" w:rsidR="00D86229" w:rsidRPr="00E2710E" w:rsidRDefault="00D86229" w:rsidP="00BC6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BioProject</w:t>
            </w:r>
            <w:proofErr w:type="spellEnd"/>
          </w:p>
        </w:tc>
        <w:tc>
          <w:tcPr>
            <w:tcW w:w="595" w:type="pct"/>
            <w:noWrap/>
            <w:hideMark/>
          </w:tcPr>
          <w:p w14:paraId="4BABFB2E" w14:textId="77777777" w:rsidR="00D86229" w:rsidRPr="00E2710E" w:rsidRDefault="00D86229" w:rsidP="00BC6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BioSample</w:t>
            </w:r>
            <w:proofErr w:type="spellEnd"/>
          </w:p>
        </w:tc>
        <w:tc>
          <w:tcPr>
            <w:tcW w:w="499" w:type="pct"/>
            <w:noWrap/>
            <w:hideMark/>
          </w:tcPr>
          <w:p w14:paraId="1FCFE469" w14:textId="77777777" w:rsidR="00D86229" w:rsidRPr="00E2710E" w:rsidRDefault="00D86229" w:rsidP="00BC6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Submission Date</w:t>
            </w:r>
          </w:p>
        </w:tc>
      </w:tr>
      <w:tr w:rsidR="00217676" w:rsidRPr="00E2710E" w14:paraId="6FA825EB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bottom w:val="nil"/>
            </w:tcBorders>
            <w:noWrap/>
            <w:hideMark/>
          </w:tcPr>
          <w:p w14:paraId="421BB2EC" w14:textId="77777777" w:rsidR="00E2710E" w:rsidRPr="00E2710E" w:rsidRDefault="00E2710E" w:rsidP="00E2710E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allosaccharophila</w:t>
            </w:r>
          </w:p>
        </w:tc>
        <w:tc>
          <w:tcPr>
            <w:tcW w:w="593" w:type="pct"/>
            <w:tcBorders>
              <w:bottom w:val="nil"/>
            </w:tcBorders>
            <w:noWrap/>
            <w:hideMark/>
          </w:tcPr>
          <w:p w14:paraId="3BABCE9E" w14:textId="099A3DD8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DSM 243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7D1D" w14:textId="1FA49690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750" w:type="pct"/>
            <w:tcBorders>
              <w:bottom w:val="nil"/>
            </w:tcBorders>
            <w:noWrap/>
            <w:hideMark/>
          </w:tcPr>
          <w:p w14:paraId="492256CB" w14:textId="1B0E84C0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16026615.1</w:t>
            </w:r>
          </w:p>
        </w:tc>
        <w:tc>
          <w:tcPr>
            <w:tcW w:w="500" w:type="pct"/>
            <w:tcBorders>
              <w:bottom w:val="nil"/>
            </w:tcBorders>
            <w:noWrap/>
            <w:hideMark/>
          </w:tcPr>
          <w:p w14:paraId="456889F4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bottom w:val="nil"/>
            </w:tcBorders>
            <w:noWrap/>
            <w:hideMark/>
          </w:tcPr>
          <w:p w14:paraId="5681382C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630407</w:t>
            </w:r>
          </w:p>
        </w:tc>
        <w:tc>
          <w:tcPr>
            <w:tcW w:w="531" w:type="pct"/>
            <w:tcBorders>
              <w:bottom w:val="nil"/>
            </w:tcBorders>
            <w:noWrap/>
            <w:hideMark/>
          </w:tcPr>
          <w:p w14:paraId="3654C45B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231221</w:t>
            </w:r>
          </w:p>
        </w:tc>
        <w:tc>
          <w:tcPr>
            <w:tcW w:w="595" w:type="pct"/>
            <w:tcBorders>
              <w:bottom w:val="nil"/>
            </w:tcBorders>
            <w:noWrap/>
            <w:hideMark/>
          </w:tcPr>
          <w:p w14:paraId="6CFD9EC3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13450463</w:t>
            </w:r>
          </w:p>
        </w:tc>
        <w:tc>
          <w:tcPr>
            <w:tcW w:w="499" w:type="pct"/>
            <w:tcBorders>
              <w:bottom w:val="nil"/>
            </w:tcBorders>
            <w:noWrap/>
            <w:hideMark/>
          </w:tcPr>
          <w:p w14:paraId="58C09886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4/2020</w:t>
            </w:r>
          </w:p>
        </w:tc>
      </w:tr>
      <w:tr w:rsidR="00217676" w:rsidRPr="00E2710E" w14:paraId="18167B8E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20C38F06" w14:textId="77777777" w:rsidR="00E2710E" w:rsidRPr="00E2710E" w:rsidRDefault="00E2710E" w:rsidP="00E2710E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aquatica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0952AD54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AE2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2D23B" w14:textId="0830C51E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3D02251" w14:textId="15578054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76465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2C15D1C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ontig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6F1DD349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82304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663F88BC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260478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2E6D7FD2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3023875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39CD67DE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0/8/2014</w:t>
            </w:r>
          </w:p>
        </w:tc>
      </w:tr>
      <w:tr w:rsidR="00217676" w:rsidRPr="00E2710E" w14:paraId="2033DE08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318EAA23" w14:textId="77777777" w:rsidR="00E2710E" w:rsidRPr="00E2710E" w:rsidRDefault="00E2710E" w:rsidP="00E2710E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a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ustraliensis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4921D95B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CECT 8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92B47" w14:textId="5206C938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329C4D54" w14:textId="10A818B9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1972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314F5E1E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ontig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4CDA6D21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110035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729968B9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21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025363F7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26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542EBDCA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5BDDCF57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00D995C1" w14:textId="77777777" w:rsidR="00E2710E" w:rsidRPr="00E2710E" w:rsidRDefault="00E2710E" w:rsidP="00E2710E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b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estiarum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3652AD1C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GA97-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CF3A7" w14:textId="69624175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cstheme="minorHAns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1CC7D428" w14:textId="0F8E13DE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290692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3922BE53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ontig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04EC4E0C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714837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787AD84E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431444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1BC92026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8391293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0DE3165E" w14:textId="77777777" w:rsidR="00E2710E" w:rsidRPr="00E2710E" w:rsidRDefault="00E2710E" w:rsidP="00E2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/30/2018</w:t>
            </w:r>
          </w:p>
        </w:tc>
      </w:tr>
      <w:tr w:rsidR="00217676" w:rsidRPr="00E2710E" w14:paraId="113F12EC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67682979" w14:textId="77777777" w:rsidR="00E2710E" w:rsidRPr="00E2710E" w:rsidRDefault="00E2710E" w:rsidP="00E2710E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b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ivalvium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220C043D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ZJ19-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7B30A" w14:textId="797616B8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cstheme="minorHAns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20B669C" w14:textId="183C3CDD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326546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4A6C4F54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382C2F7E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256224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1226D6C8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408193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770A809C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7680236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68F4C539" w14:textId="77777777" w:rsidR="00E2710E" w:rsidRPr="00E2710E" w:rsidRDefault="00E2710E" w:rsidP="00E2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6/26/2018</w:t>
            </w:r>
          </w:p>
        </w:tc>
      </w:tr>
      <w:tr w:rsidR="00217676" w:rsidRPr="00E2710E" w14:paraId="09179007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184A2FAB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caviae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711378F4" w14:textId="7D434488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NCTC</w:t>
            </w:r>
            <w:r w:rsidRPr="00E2710E">
              <w:rPr>
                <w:rFonts w:cstheme="minorHAnsi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2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DAEE" w14:textId="0B7DD1B0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13140D92" w14:textId="0E9C6EC9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90047600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0359674B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17DC6624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86140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7D4727E6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6403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2DD2A4EE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4475690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050E1A67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6/17/2018</w:t>
            </w:r>
          </w:p>
        </w:tc>
      </w:tr>
      <w:tr w:rsidR="00217676" w:rsidRPr="00E2710E" w14:paraId="5B385892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67FD0F44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dhakensis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723FA2C7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KN-Mc-6U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47CB0" w14:textId="74E20D5F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0E54AEE5" w14:textId="5FA5A1FE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228593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61C651BE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hromosome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103ADBF7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86805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3D154276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400818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73A37764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757746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61281EF4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9/5/2017</w:t>
            </w:r>
          </w:p>
        </w:tc>
      </w:tr>
      <w:tr w:rsidR="00217676" w:rsidRPr="00E2710E" w14:paraId="3574E745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1BAAC264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d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iversa</w:t>
            </w:r>
            <w:proofErr w:type="spellEnd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00F038A5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CECT 42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40C4F" w14:textId="1F27FDCF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1AB9BBE7" w14:textId="0E706FF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1980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626A5BF7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25571046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062507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1818210D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26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70B8BE7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2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7A6FFE1F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1D8B673D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60D90D38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e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ncheleia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01DCFE4E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NCTC129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8466D" w14:textId="5C40B142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1614AB77" w14:textId="06D8E14F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90063754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32029F65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29A9A1C9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4252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6BB0696B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6403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9C9200F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4475689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63DFD8C2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20/2018</w:t>
            </w:r>
          </w:p>
        </w:tc>
      </w:tr>
      <w:tr w:rsidR="00217676" w:rsidRPr="00E2710E" w14:paraId="6A758EC4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0804640F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enteropelogenes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2B7F3F35" w14:textId="16A42C64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DSM 93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3854C" w14:textId="38DD209F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BA8B117" w14:textId="74C29C4F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2034143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19E9B3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hromosome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5CB5815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35416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3A2FEA2E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231221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5B37BF0D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21402704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04A9357C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0/7/2021</w:t>
            </w:r>
          </w:p>
        </w:tc>
      </w:tr>
      <w:tr w:rsidR="00217676" w:rsidRPr="00E2710E" w14:paraId="248BB421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3AF2E24D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e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ucrenophila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12E0696F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CECT 42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3FB9D" w14:textId="16393FF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6398969" w14:textId="614DA586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1986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85962ED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0834F984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4005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7354E124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29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1A4E1805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19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40FC27B2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66523C0A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1E8A0F03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f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inlandensis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316EA255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4287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45A60" w14:textId="2D57B628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7C567237" w14:textId="3168B27E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76464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1B6891EF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ontig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15B32B4F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717507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159132FE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260478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7E5E0413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3023686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77CF49E1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0/8/2014</w:t>
            </w:r>
          </w:p>
        </w:tc>
      </w:tr>
      <w:tr w:rsidR="00217676" w:rsidRPr="00E2710E" w14:paraId="54C8FEC1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7BD63CD9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f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luvialis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64E93C47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LMG 246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E328A" w14:textId="18F3E4B1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62BA5BEA" w14:textId="0E5BDD1C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1988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264FDF8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176FE465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3904228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3A99AD3D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30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3497DFFE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18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4178DD27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66CE046C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3DE206EF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hydrophila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2330C9FB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ATCC 79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3DAD" w14:textId="5F990AB4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21C15CC8" w14:textId="6E25E140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01480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121119C9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3516DF2E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744448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497CB32A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16697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4FF228B9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260405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18113294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1/6/2006</w:t>
            </w:r>
          </w:p>
        </w:tc>
      </w:tr>
      <w:tr w:rsidR="00217676" w:rsidRPr="00E2710E" w14:paraId="35E32A0F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088C86F8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j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ndaei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12228282" w14:textId="6E508D9C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DSM</w:t>
            </w:r>
            <w:r>
              <w:rPr>
                <w:rFonts w:cstheme="minorHAnsi" w:hint="eastAsia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73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8A110" w14:textId="0D3C8245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50F5615C" w14:textId="1B2DDF34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1612719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70A4DFBC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00281CEC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5107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1DEA3352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231221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3CBFA35D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16357155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1EEAEF18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20/2020</w:t>
            </w:r>
          </w:p>
        </w:tc>
      </w:tr>
      <w:tr w:rsidR="00217676" w:rsidRPr="00E2710E" w14:paraId="7841CB44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66D16015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l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cus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095FEF4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AE1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F7D6E" w14:textId="655E539A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06B54FA" w14:textId="16A7AE1E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76466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70A7E105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ontig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737073BA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39437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3C148A9A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260478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7B15FC4D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3023876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157D0552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0/8/2014</w:t>
            </w:r>
          </w:p>
        </w:tc>
      </w:tr>
      <w:tr w:rsidR="00217676" w:rsidRPr="00E2710E" w14:paraId="286BD2B6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0F1FDD8D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l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usitana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548328C9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MDC 24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69B87" w14:textId="6EBA202C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6C09A8F" w14:textId="680BB834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281298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65F63D3C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3298061B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3779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0D2F1573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417247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25695DF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7981238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2EC07596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1/16/2017</w:t>
            </w:r>
          </w:p>
        </w:tc>
      </w:tr>
      <w:tr w:rsidR="00217676" w:rsidRPr="00E2710E" w14:paraId="6A304585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4B7F5414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media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6EC95370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TR3_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38BC3" w14:textId="75712108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3C92D72A" w14:textId="26A94E74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2042312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68553A40" w14:textId="01BB41B0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28A89AD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3103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67491207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730636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79459445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19237318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7D561353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0/12/2021</w:t>
            </w:r>
          </w:p>
        </w:tc>
      </w:tr>
      <w:tr w:rsidR="00217676" w:rsidRPr="00E2710E" w14:paraId="05C4D0EA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58E7EE95" w14:textId="65293ED8" w:rsidR="00217676" w:rsidRPr="00E2710E" w:rsidRDefault="00217676" w:rsidP="00217676">
            <w:pPr>
              <w:rPr>
                <w:rFonts w:cstheme="minorHAnsi"/>
                <w:b w:val="0"/>
                <w:bCs w:val="0"/>
                <w:i/>
                <w:iCs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m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olluscorum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54B8C037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8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92506" w14:textId="100D2339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EB2E202" w14:textId="7C858696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38811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3F95535F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ontig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5EAC4BE3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23617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12E81E48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183610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DDE6953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2471397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087B85B3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5/3/2013</w:t>
            </w:r>
          </w:p>
        </w:tc>
      </w:tr>
      <w:tr w:rsidR="00217676" w:rsidRPr="00E2710E" w14:paraId="27ECDCD4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6A8F4CEA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p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iscicola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168697C9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LMG 247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A65BA" w14:textId="630D0A29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479A747" w14:textId="0D5E2CD3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2000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0A131D8C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1A6133AB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5177970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1E07D641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33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2DB338C2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15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4F95265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1E3ECD67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44E08935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p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opoffii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74FC8813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CIP 1054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D8D6C" w14:textId="064BB98A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16FD283B" w14:textId="6B4D90EC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2002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08FD257F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7294263E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76247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388BFFB3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34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DDD5482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14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5F00014D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7904CA82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6A5AA781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rivipollensis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32D8FDD2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KN-Mc-11N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FA9A3" w14:textId="2219932A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98E21BA" w14:textId="17E71A11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301516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6CB0BE80" w14:textId="07D3A5DA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53891DD9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089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4E4AF6A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438570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2CE5694B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872178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7805290D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3/26/2018</w:t>
            </w:r>
          </w:p>
        </w:tc>
      </w:tr>
      <w:tr w:rsidR="00217676" w:rsidRPr="00E2710E" w14:paraId="5C04EF0A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47D9E7EB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r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ivuli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0DA3049B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20-VB000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11B1" w14:textId="4A2F764B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41F466CE" w14:textId="7A7B932D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2014957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5818C507" w14:textId="5D8E566A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494B6F5D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357928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6DFC2A1C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747139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7DE86084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20256631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56CB9AF8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9/27/2021</w:t>
            </w:r>
          </w:p>
        </w:tc>
      </w:tr>
      <w:tr w:rsidR="00217676" w:rsidRPr="00E2710E" w14:paraId="6DB0770A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44532F65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salmonicida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464E0A96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AS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4460" w14:textId="19D9F264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3AF8EE9D" w14:textId="7015A650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2835565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7AE6D9DE" w14:textId="38961683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05411BE1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95481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2DD72E87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896320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3320B5D4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31541908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08EC561E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/31/2023</w:t>
            </w:r>
          </w:p>
        </w:tc>
      </w:tr>
      <w:tr w:rsidR="00217676" w:rsidRPr="00E2710E" w14:paraId="2CE1408C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25D3B90A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s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narellii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466E7898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LMG 246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BAB32" w14:textId="5934A352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17152F65" w14:textId="7E3DCD58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2008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2C7F6CE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6C5410C1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18690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7013A6BC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37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3CF0666B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11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6D95F4E7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6CA50B6C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587613CC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schubertii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44E26A40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ATCC 437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8C736" w14:textId="536A5515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3D12FDBB" w14:textId="08E36B51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148139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1C9CB8AA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4365216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140228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19BF6FD8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304368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0327BDF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04299626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0BC70204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22/2015</w:t>
            </w:r>
          </w:p>
        </w:tc>
      </w:tr>
      <w:tr w:rsidR="00217676" w:rsidRPr="00E2710E" w14:paraId="312D4D55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12B42260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s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imiae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23978555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A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76FD" w14:textId="314EEDBB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06E2DA29" w14:textId="5B1F32B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1489269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47D806EC" w14:textId="77A4ADDD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plete 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458E7622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3974097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0556CD7F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543361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E163E20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11664857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665A4C48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0/9/2019</w:t>
            </w:r>
          </w:p>
        </w:tc>
      </w:tr>
      <w:tr w:rsidR="00217676" w:rsidRPr="00E2710E" w14:paraId="043F28D1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31FC944A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s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obria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41D1AFA0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CECT 42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31787" w14:textId="3C02F660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244B77AD" w14:textId="55869FF3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2014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7E3AE68F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34ABFD6D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68366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452613A4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40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0CC5AA2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08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1ABDF3D0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523C6526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060D7A86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t</w:t>
            </w:r>
            <w:proofErr w:type="spellStart"/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iwanensis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4E221AAE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LMG 246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4DF7C" w14:textId="58B299BD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0D66614D" w14:textId="799A5F3F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2016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2BAF8384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07552FCE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25089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6A17A4EF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41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281F6062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07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56C1573B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2/1/2014</w:t>
            </w:r>
          </w:p>
        </w:tc>
      </w:tr>
      <w:tr w:rsidR="00217676" w:rsidRPr="00E2710E" w14:paraId="307D10D9" w14:textId="77777777" w:rsidTr="002176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noWrap/>
            <w:hideMark/>
          </w:tcPr>
          <w:p w14:paraId="7201402A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tecta</w:t>
            </w:r>
          </w:p>
        </w:tc>
        <w:tc>
          <w:tcPr>
            <w:tcW w:w="593" w:type="pct"/>
            <w:tcBorders>
              <w:top w:val="nil"/>
              <w:bottom w:val="nil"/>
            </w:tcBorders>
            <w:noWrap/>
            <w:hideMark/>
          </w:tcPr>
          <w:p w14:paraId="35077189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CECT 70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26E00" w14:textId="56C0D1D5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14:paraId="799B6C5C" w14:textId="173E6B98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0820185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noWrap/>
            <w:hideMark/>
          </w:tcPr>
          <w:p w14:paraId="5A98EC39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caffold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37AB28A4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75522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hideMark/>
          </w:tcPr>
          <w:p w14:paraId="3C42DE91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EB7042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hideMark/>
          </w:tcPr>
          <w:p w14:paraId="6C6122FC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EA2752406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14:paraId="6588143B" w14:textId="77777777" w:rsidR="00217676" w:rsidRPr="00E2710E" w:rsidRDefault="00217676" w:rsidP="00217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1/30/2015</w:t>
            </w:r>
          </w:p>
        </w:tc>
      </w:tr>
      <w:tr w:rsidR="00217676" w:rsidRPr="00E2710E" w14:paraId="2D3B96CF" w14:textId="77777777" w:rsidTr="00217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</w:tcBorders>
            <w:noWrap/>
            <w:hideMark/>
          </w:tcPr>
          <w:p w14:paraId="48FC2082" w14:textId="77777777" w:rsidR="00217676" w:rsidRPr="00E2710E" w:rsidRDefault="00217676" w:rsidP="0021767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A.  veronii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78069A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FDAARGOS_6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6D7C01" w14:textId="3E3EC0FB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50" w:type="pct"/>
            <w:tcBorders>
              <w:top w:val="nil"/>
            </w:tcBorders>
            <w:noWrap/>
            <w:hideMark/>
          </w:tcPr>
          <w:p w14:paraId="16A20097" w14:textId="6832D049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GCF_008693705.1</w:t>
            </w:r>
          </w:p>
        </w:tc>
        <w:tc>
          <w:tcPr>
            <w:tcW w:w="500" w:type="pct"/>
            <w:tcBorders>
              <w:top w:val="nil"/>
            </w:tcBorders>
            <w:noWrap/>
            <w:hideMark/>
          </w:tcPr>
          <w:p w14:paraId="5FFD4EA3" w14:textId="6171B144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lang w:eastAsia="ja-JP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Complete</w:t>
            </w:r>
          </w:p>
        </w:tc>
        <w:tc>
          <w:tcPr>
            <w:tcW w:w="375" w:type="pct"/>
            <w:tcBorders>
              <w:top w:val="nil"/>
            </w:tcBorders>
            <w:noWrap/>
            <w:hideMark/>
          </w:tcPr>
          <w:p w14:paraId="13BE9C62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4561870</w:t>
            </w:r>
          </w:p>
        </w:tc>
        <w:tc>
          <w:tcPr>
            <w:tcW w:w="531" w:type="pct"/>
            <w:tcBorders>
              <w:top w:val="nil"/>
            </w:tcBorders>
            <w:noWrap/>
            <w:hideMark/>
          </w:tcPr>
          <w:p w14:paraId="128214ED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PRJNA231221</w:t>
            </w:r>
          </w:p>
        </w:tc>
        <w:tc>
          <w:tcPr>
            <w:tcW w:w="595" w:type="pct"/>
            <w:tcBorders>
              <w:top w:val="nil"/>
            </w:tcBorders>
            <w:noWrap/>
            <w:hideMark/>
          </w:tcPr>
          <w:p w14:paraId="236979DA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SAMN11056347</w:t>
            </w:r>
          </w:p>
        </w:tc>
        <w:tc>
          <w:tcPr>
            <w:tcW w:w="499" w:type="pct"/>
            <w:tcBorders>
              <w:top w:val="nil"/>
            </w:tcBorders>
            <w:noWrap/>
            <w:hideMark/>
          </w:tcPr>
          <w:p w14:paraId="20746B0D" w14:textId="77777777" w:rsidR="00217676" w:rsidRPr="00E2710E" w:rsidRDefault="00217676" w:rsidP="00217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2710E">
              <w:rPr>
                <w:rFonts w:eastAsia="Times New Roman" w:cstheme="minorHAnsi"/>
                <w:color w:val="000000"/>
                <w:kern w:val="0"/>
                <w14:ligatures w14:val="none"/>
              </w:rPr>
              <w:t>9/25/2019</w:t>
            </w:r>
          </w:p>
        </w:tc>
      </w:tr>
    </w:tbl>
    <w:p w14:paraId="4210351D" w14:textId="77777777" w:rsidR="00400699" w:rsidRPr="00FA04EA" w:rsidRDefault="00400699">
      <w:pPr>
        <w:rPr>
          <w:rFonts w:cstheme="minorHAnsi"/>
          <w:lang w:eastAsia="ja-JP"/>
        </w:rPr>
      </w:pPr>
    </w:p>
    <w:sectPr w:rsidR="00400699" w:rsidRPr="00FA04EA" w:rsidSect="004006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99"/>
    <w:rsid w:val="00217676"/>
    <w:rsid w:val="003D0851"/>
    <w:rsid w:val="00400699"/>
    <w:rsid w:val="00931026"/>
    <w:rsid w:val="00B54E85"/>
    <w:rsid w:val="00CD2D7C"/>
    <w:rsid w:val="00D86229"/>
    <w:rsid w:val="00E2710E"/>
    <w:rsid w:val="00FA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0ACC39"/>
  <w15:chartTrackingRefBased/>
  <w15:docId w15:val="{D9F93924-A6B5-4A0D-BF2E-B07D014E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006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D08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D08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3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541F5-0892-4F5F-B2AB-CCB88EC2D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6</Words>
  <Characters>2822</Characters>
  <Application>Microsoft Office Word</Application>
  <DocSecurity>0</DocSecurity>
  <Lines>313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 亜樹</dc:creator>
  <cp:keywords/>
  <dc:description/>
  <cp:lastModifiedBy>櫻井 亜樹</cp:lastModifiedBy>
  <cp:revision>2</cp:revision>
  <dcterms:created xsi:type="dcterms:W3CDTF">2024-11-26T07:25:00Z</dcterms:created>
  <dcterms:modified xsi:type="dcterms:W3CDTF">2024-11-2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a6c6fc-1f07-408f-a269-b7ee30eab24f</vt:lpwstr>
  </property>
</Properties>
</file>